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Supplementary Table 4</w:t>
      </w:r>
      <w:r>
        <w:rPr>
          <w:rFonts w:cs="Times New Roman" w:ascii="Times New Roman" w:hAnsi="Times New Roman"/>
          <w:sz w:val="24"/>
          <w:szCs w:val="24"/>
          <w:lang w:val="en-US"/>
        </w:rPr>
        <w:t>. Primer used for RT-PCR analys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0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3990"/>
        <w:gridCol w:w="4823"/>
      </w:tblGrid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erse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EBP1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AGAGAAGGAGGAGCTGA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CGGGGCTCTTTGTG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TG2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GAGCAGAGGCTTAAGGT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GAAACCAGTGGTGTTTGTA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NAJA4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GGAAAAAGGGATTCTG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CACTTTCTGTCGAGGAG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NAJC15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GTCATCGCTCCAGTTG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GTAGCGACCTGCAAAT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MP-2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CAAAACGGACAAAGAG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AGCACAAACAGGTTGC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ry1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CTGAACTTTTAGCTTTCAA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AAATTCTAAAGAAAACAAAAACA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Symbol" w:ascii="Symbol" w:hAnsi="Symbol"/>
                <w:sz w:val="24"/>
                <w:szCs w:val="24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actin</w:t>
            </w:r>
          </w:p>
        </w:tc>
        <w:tc>
          <w:tcPr>
            <w:tcW w:w="3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GCGCGGCTACAGCTT</w:t>
            </w:r>
          </w:p>
        </w:tc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AATGTCACGCACGATT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sz w:val="20"/>
      <w:szCs w:val="20"/>
    </w:rPr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3T14:16:00Z</dcterms:created>
  <dc:creator>Luca</dc:creator>
  <dc:description/>
  <dc:language>en-US</dc:language>
  <cp:lastModifiedBy>Elisabetta</cp:lastModifiedBy>
  <dcterms:modified xsi:type="dcterms:W3CDTF">2019-10-23T14:16:00Z</dcterms:modified>
  <cp:revision>2</cp:revision>
  <dc:subject/>
  <dc:title/>
</cp:coreProperties>
</file>